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A0A08" w14:textId="482F4A0C" w:rsidR="001E388B" w:rsidRDefault="001E388B"/>
    <w:tbl>
      <w:tblPr>
        <w:tblStyle w:val="GridTable1Light-Accent1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52"/>
        <w:gridCol w:w="1833"/>
        <w:gridCol w:w="1743"/>
      </w:tblGrid>
      <w:tr w:rsidR="001E388B" w:rsidRPr="0082513F" w14:paraId="249D796A" w14:textId="77777777" w:rsidTr="00B96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8" w:type="dxa"/>
            <w:gridSpan w:val="3"/>
            <w:tcBorders>
              <w:bottom w:val="none" w:sz="0" w:space="0" w:color="auto"/>
            </w:tcBorders>
            <w:shd w:val="clear" w:color="auto" w:fill="A6A6A6" w:themeFill="background1" w:themeFillShade="A6"/>
            <w:noWrap/>
          </w:tcPr>
          <w:p w14:paraId="444EF86E" w14:textId="74FBDE3B" w:rsidR="001E388B" w:rsidRPr="0082513F" w:rsidRDefault="001E388B" w:rsidP="00B96DB2">
            <w:pPr>
              <w:rPr>
                <w:b w:val="0"/>
                <w:bCs w:val="0"/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S2</w:t>
            </w:r>
            <w:r w:rsidR="00BA6EFA">
              <w:rPr>
                <w:sz w:val="20"/>
                <w:szCs w:val="20"/>
              </w:rPr>
              <w:t xml:space="preserve"> Table</w:t>
            </w:r>
            <w:r w:rsidRPr="0082513F">
              <w:rPr>
                <w:sz w:val="20"/>
                <w:szCs w:val="20"/>
              </w:rPr>
              <w:t>. Antibody fluorochromes and clones used in flow cytometry panels</w:t>
            </w:r>
          </w:p>
        </w:tc>
      </w:tr>
      <w:tr w:rsidR="001E388B" w:rsidRPr="0082513F" w14:paraId="378AD442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6A6A6" w:themeFill="background1" w:themeFillShade="A6"/>
            <w:noWrap/>
            <w:hideMark/>
          </w:tcPr>
          <w:p w14:paraId="4847AF19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Antibody</w:t>
            </w:r>
          </w:p>
        </w:tc>
        <w:tc>
          <w:tcPr>
            <w:tcW w:w="1833" w:type="dxa"/>
            <w:shd w:val="clear" w:color="auto" w:fill="A6A6A6" w:themeFill="background1" w:themeFillShade="A6"/>
            <w:noWrap/>
            <w:hideMark/>
          </w:tcPr>
          <w:p w14:paraId="011538E3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2513F">
              <w:rPr>
                <w:b/>
                <w:bCs/>
                <w:sz w:val="20"/>
                <w:szCs w:val="20"/>
              </w:rPr>
              <w:t>Fluorochrome</w:t>
            </w:r>
          </w:p>
        </w:tc>
        <w:tc>
          <w:tcPr>
            <w:tcW w:w="1743" w:type="dxa"/>
            <w:shd w:val="clear" w:color="auto" w:fill="A6A6A6" w:themeFill="background1" w:themeFillShade="A6"/>
            <w:noWrap/>
            <w:hideMark/>
          </w:tcPr>
          <w:p w14:paraId="26341809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2513F">
              <w:rPr>
                <w:b/>
                <w:bCs/>
                <w:sz w:val="20"/>
                <w:szCs w:val="20"/>
              </w:rPr>
              <w:t>Clone</w:t>
            </w:r>
          </w:p>
        </w:tc>
      </w:tr>
      <w:tr w:rsidR="001E388B" w:rsidRPr="0082513F" w14:paraId="7A9B3915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3FDB5CA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CR5 (CD195)</w:t>
            </w:r>
          </w:p>
        </w:tc>
        <w:tc>
          <w:tcPr>
            <w:tcW w:w="1833" w:type="dxa"/>
            <w:noWrap/>
            <w:hideMark/>
          </w:tcPr>
          <w:p w14:paraId="1733E565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E</w:t>
            </w:r>
          </w:p>
        </w:tc>
        <w:tc>
          <w:tcPr>
            <w:tcW w:w="1743" w:type="dxa"/>
            <w:noWrap/>
            <w:hideMark/>
          </w:tcPr>
          <w:p w14:paraId="3CF41375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HM-CCR5</w:t>
            </w:r>
          </w:p>
        </w:tc>
      </w:tr>
      <w:tr w:rsidR="001E388B" w:rsidRPr="0082513F" w14:paraId="1A8D725D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FE9C2B5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3e</w:t>
            </w:r>
          </w:p>
        </w:tc>
        <w:tc>
          <w:tcPr>
            <w:tcW w:w="1833" w:type="dxa"/>
            <w:noWrap/>
            <w:hideMark/>
          </w:tcPr>
          <w:p w14:paraId="35DF58C5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urified</w:t>
            </w:r>
          </w:p>
        </w:tc>
        <w:tc>
          <w:tcPr>
            <w:tcW w:w="1743" w:type="dxa"/>
            <w:noWrap/>
            <w:hideMark/>
          </w:tcPr>
          <w:p w14:paraId="545D4E30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145-2C11</w:t>
            </w:r>
          </w:p>
        </w:tc>
      </w:tr>
      <w:tr w:rsidR="001E388B" w:rsidRPr="0082513F" w14:paraId="0B841ACC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F6914FB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3e</w:t>
            </w:r>
          </w:p>
        </w:tc>
        <w:tc>
          <w:tcPr>
            <w:tcW w:w="1833" w:type="dxa"/>
            <w:noWrap/>
            <w:hideMark/>
          </w:tcPr>
          <w:p w14:paraId="3D56A7B1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E-CF594</w:t>
            </w:r>
          </w:p>
        </w:tc>
        <w:tc>
          <w:tcPr>
            <w:tcW w:w="1743" w:type="dxa"/>
            <w:noWrap/>
            <w:hideMark/>
          </w:tcPr>
          <w:p w14:paraId="406C0838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145-2C11</w:t>
            </w:r>
          </w:p>
        </w:tc>
      </w:tr>
      <w:tr w:rsidR="001E388B" w:rsidRPr="0082513F" w14:paraId="087483FC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604BE67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3e</w:t>
            </w:r>
          </w:p>
        </w:tc>
        <w:tc>
          <w:tcPr>
            <w:tcW w:w="1833" w:type="dxa"/>
            <w:noWrap/>
            <w:hideMark/>
          </w:tcPr>
          <w:p w14:paraId="5F095B65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BUV395</w:t>
            </w:r>
          </w:p>
        </w:tc>
        <w:tc>
          <w:tcPr>
            <w:tcW w:w="1743" w:type="dxa"/>
            <w:noWrap/>
            <w:hideMark/>
          </w:tcPr>
          <w:p w14:paraId="050413B4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145-2C11</w:t>
            </w:r>
          </w:p>
        </w:tc>
      </w:tr>
      <w:tr w:rsidR="001E388B" w:rsidRPr="0082513F" w14:paraId="2C8FDE96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8F818BC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4</w:t>
            </w:r>
          </w:p>
        </w:tc>
        <w:tc>
          <w:tcPr>
            <w:tcW w:w="1833" w:type="dxa"/>
            <w:noWrap/>
            <w:hideMark/>
          </w:tcPr>
          <w:p w14:paraId="60D9DB5B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BV605</w:t>
            </w:r>
          </w:p>
        </w:tc>
        <w:tc>
          <w:tcPr>
            <w:tcW w:w="1743" w:type="dxa"/>
            <w:noWrap/>
            <w:hideMark/>
          </w:tcPr>
          <w:p w14:paraId="20C12407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RM4-5</w:t>
            </w:r>
          </w:p>
        </w:tc>
      </w:tr>
      <w:tr w:rsidR="001E388B" w:rsidRPr="0082513F" w14:paraId="01C508D0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65AE341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8a</w:t>
            </w:r>
          </w:p>
        </w:tc>
        <w:tc>
          <w:tcPr>
            <w:tcW w:w="1833" w:type="dxa"/>
            <w:noWrap/>
            <w:hideMark/>
          </w:tcPr>
          <w:p w14:paraId="07CD0863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BV650</w:t>
            </w:r>
          </w:p>
        </w:tc>
        <w:tc>
          <w:tcPr>
            <w:tcW w:w="1743" w:type="dxa"/>
            <w:noWrap/>
            <w:hideMark/>
          </w:tcPr>
          <w:p w14:paraId="5FC77449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53-6.7</w:t>
            </w:r>
          </w:p>
        </w:tc>
      </w:tr>
      <w:tr w:rsidR="001E388B" w:rsidRPr="0082513F" w14:paraId="0EC03D3C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EEFC370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25</w:t>
            </w:r>
          </w:p>
        </w:tc>
        <w:tc>
          <w:tcPr>
            <w:tcW w:w="1833" w:type="dxa"/>
            <w:noWrap/>
            <w:hideMark/>
          </w:tcPr>
          <w:p w14:paraId="4F29A284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APC-</w:t>
            </w:r>
            <w:proofErr w:type="spellStart"/>
            <w:r w:rsidRPr="0082513F">
              <w:rPr>
                <w:sz w:val="20"/>
                <w:szCs w:val="20"/>
              </w:rPr>
              <w:t>eFluor</w:t>
            </w:r>
            <w:proofErr w:type="spellEnd"/>
            <w:r w:rsidRPr="0082513F">
              <w:rPr>
                <w:sz w:val="20"/>
                <w:szCs w:val="20"/>
              </w:rPr>
              <w:t xml:space="preserve"> 780</w:t>
            </w:r>
          </w:p>
        </w:tc>
        <w:tc>
          <w:tcPr>
            <w:tcW w:w="1743" w:type="dxa"/>
            <w:noWrap/>
            <w:hideMark/>
          </w:tcPr>
          <w:p w14:paraId="0B4C720E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C61.5</w:t>
            </w:r>
          </w:p>
        </w:tc>
      </w:tr>
      <w:tr w:rsidR="001E388B" w:rsidRPr="0082513F" w14:paraId="692569D7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FF9D879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 xml:space="preserve">CD25 </w:t>
            </w:r>
          </w:p>
        </w:tc>
        <w:tc>
          <w:tcPr>
            <w:tcW w:w="1833" w:type="dxa"/>
            <w:noWrap/>
            <w:hideMark/>
          </w:tcPr>
          <w:p w14:paraId="2EF28435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BV650</w:t>
            </w:r>
          </w:p>
        </w:tc>
        <w:tc>
          <w:tcPr>
            <w:tcW w:w="1743" w:type="dxa"/>
            <w:noWrap/>
            <w:hideMark/>
          </w:tcPr>
          <w:p w14:paraId="28C6AE9C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C61</w:t>
            </w:r>
          </w:p>
        </w:tc>
      </w:tr>
      <w:tr w:rsidR="001E388B" w:rsidRPr="0082513F" w14:paraId="541EFECE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5B5A4EC5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28</w:t>
            </w:r>
          </w:p>
        </w:tc>
        <w:tc>
          <w:tcPr>
            <w:tcW w:w="1833" w:type="dxa"/>
            <w:noWrap/>
            <w:hideMark/>
          </w:tcPr>
          <w:p w14:paraId="328CCA76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urified</w:t>
            </w:r>
          </w:p>
        </w:tc>
        <w:tc>
          <w:tcPr>
            <w:tcW w:w="1743" w:type="dxa"/>
            <w:noWrap/>
            <w:hideMark/>
          </w:tcPr>
          <w:p w14:paraId="5E3FE41C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37.51</w:t>
            </w:r>
          </w:p>
        </w:tc>
      </w:tr>
      <w:tr w:rsidR="001E388B" w:rsidRPr="0082513F" w14:paraId="27C42ACE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4220F9C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44</w:t>
            </w:r>
          </w:p>
        </w:tc>
        <w:tc>
          <w:tcPr>
            <w:tcW w:w="1833" w:type="dxa"/>
            <w:noWrap/>
            <w:hideMark/>
          </w:tcPr>
          <w:p w14:paraId="69BDA74A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APC Cy7</w:t>
            </w:r>
          </w:p>
        </w:tc>
        <w:tc>
          <w:tcPr>
            <w:tcW w:w="1743" w:type="dxa"/>
            <w:noWrap/>
            <w:hideMark/>
          </w:tcPr>
          <w:p w14:paraId="2BC7B6FF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IM7</w:t>
            </w:r>
          </w:p>
        </w:tc>
      </w:tr>
      <w:tr w:rsidR="001E388B" w:rsidRPr="0082513F" w14:paraId="3DA81D38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BAAF655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 xml:space="preserve">CD44 </w:t>
            </w:r>
          </w:p>
        </w:tc>
        <w:tc>
          <w:tcPr>
            <w:tcW w:w="1833" w:type="dxa"/>
            <w:noWrap/>
            <w:hideMark/>
          </w:tcPr>
          <w:p w14:paraId="58B8D805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FITC</w:t>
            </w:r>
          </w:p>
        </w:tc>
        <w:tc>
          <w:tcPr>
            <w:tcW w:w="1743" w:type="dxa"/>
            <w:noWrap/>
            <w:hideMark/>
          </w:tcPr>
          <w:p w14:paraId="46441A0C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IM7</w:t>
            </w:r>
          </w:p>
        </w:tc>
      </w:tr>
      <w:tr w:rsidR="001E388B" w:rsidRPr="0082513F" w14:paraId="3C44F30F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575C588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73</w:t>
            </w:r>
          </w:p>
        </w:tc>
        <w:tc>
          <w:tcPr>
            <w:tcW w:w="1833" w:type="dxa"/>
            <w:noWrap/>
            <w:hideMark/>
          </w:tcPr>
          <w:p w14:paraId="4227EA97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acific Blue</w:t>
            </w:r>
          </w:p>
        </w:tc>
        <w:tc>
          <w:tcPr>
            <w:tcW w:w="1743" w:type="dxa"/>
            <w:noWrap/>
            <w:hideMark/>
          </w:tcPr>
          <w:p w14:paraId="105F8A2F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TY/11.8</w:t>
            </w:r>
          </w:p>
        </w:tc>
      </w:tr>
      <w:tr w:rsidR="001E388B" w:rsidRPr="0082513F" w14:paraId="003828F5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C2D52F4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D127</w:t>
            </w:r>
          </w:p>
        </w:tc>
        <w:tc>
          <w:tcPr>
            <w:tcW w:w="1833" w:type="dxa"/>
            <w:noWrap/>
            <w:hideMark/>
          </w:tcPr>
          <w:p w14:paraId="31D41F93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E-Cyanine5</w:t>
            </w:r>
          </w:p>
        </w:tc>
        <w:tc>
          <w:tcPr>
            <w:tcW w:w="1743" w:type="dxa"/>
            <w:noWrap/>
            <w:hideMark/>
          </w:tcPr>
          <w:p w14:paraId="31CC2870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A7R34</w:t>
            </w:r>
          </w:p>
        </w:tc>
      </w:tr>
      <w:tr w:rsidR="001E388B" w:rsidRPr="0082513F" w14:paraId="1AA10A65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0587F16F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TLA-4 (CD 152)</w:t>
            </w:r>
          </w:p>
        </w:tc>
        <w:tc>
          <w:tcPr>
            <w:tcW w:w="1833" w:type="dxa"/>
            <w:noWrap/>
            <w:hideMark/>
          </w:tcPr>
          <w:p w14:paraId="4B45EC2B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APC</w:t>
            </w:r>
          </w:p>
        </w:tc>
        <w:tc>
          <w:tcPr>
            <w:tcW w:w="1743" w:type="dxa"/>
            <w:noWrap/>
            <w:hideMark/>
          </w:tcPr>
          <w:p w14:paraId="5482025A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UC10-4B9</w:t>
            </w:r>
          </w:p>
        </w:tc>
      </w:tr>
      <w:tr w:rsidR="001E388B" w:rsidRPr="0082513F" w14:paraId="3994F14A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F18740C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XCR3 (CD183)</w:t>
            </w:r>
          </w:p>
        </w:tc>
        <w:tc>
          <w:tcPr>
            <w:tcW w:w="1833" w:type="dxa"/>
            <w:noWrap/>
            <w:hideMark/>
          </w:tcPr>
          <w:p w14:paraId="5828C268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erCP-Cyanine5.5</w:t>
            </w:r>
          </w:p>
        </w:tc>
        <w:tc>
          <w:tcPr>
            <w:tcW w:w="1743" w:type="dxa"/>
            <w:noWrap/>
            <w:hideMark/>
          </w:tcPr>
          <w:p w14:paraId="2EB6E5A7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CXCR3-173</w:t>
            </w:r>
          </w:p>
        </w:tc>
      </w:tr>
      <w:tr w:rsidR="001E388B" w:rsidRPr="0082513F" w14:paraId="1C292751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1F97183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 xml:space="preserve">Foxp3 </w:t>
            </w:r>
          </w:p>
        </w:tc>
        <w:tc>
          <w:tcPr>
            <w:tcW w:w="1833" w:type="dxa"/>
            <w:noWrap/>
            <w:hideMark/>
          </w:tcPr>
          <w:p w14:paraId="798468F5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Alexa Fluor 700</w:t>
            </w:r>
          </w:p>
        </w:tc>
        <w:tc>
          <w:tcPr>
            <w:tcW w:w="1743" w:type="dxa"/>
            <w:noWrap/>
            <w:hideMark/>
          </w:tcPr>
          <w:p w14:paraId="67BB6BF3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FJK-16s</w:t>
            </w:r>
          </w:p>
        </w:tc>
      </w:tr>
      <w:tr w:rsidR="001E388B" w:rsidRPr="0082513F" w14:paraId="60FD08B9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1D60053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GITR (CD357)</w:t>
            </w:r>
          </w:p>
        </w:tc>
        <w:tc>
          <w:tcPr>
            <w:tcW w:w="1833" w:type="dxa"/>
            <w:noWrap/>
            <w:hideMark/>
          </w:tcPr>
          <w:p w14:paraId="39D76F4E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E-Cyanine7</w:t>
            </w:r>
          </w:p>
        </w:tc>
        <w:tc>
          <w:tcPr>
            <w:tcW w:w="1743" w:type="dxa"/>
            <w:noWrap/>
            <w:hideMark/>
          </w:tcPr>
          <w:p w14:paraId="18D5E69E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DTA-1</w:t>
            </w:r>
          </w:p>
        </w:tc>
      </w:tr>
      <w:tr w:rsidR="001E388B" w:rsidRPr="0082513F" w14:paraId="4DB1B1F3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6448C6D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ICOS (CD278)</w:t>
            </w:r>
          </w:p>
        </w:tc>
        <w:tc>
          <w:tcPr>
            <w:tcW w:w="1833" w:type="dxa"/>
            <w:noWrap/>
            <w:hideMark/>
          </w:tcPr>
          <w:p w14:paraId="6ECC2F06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E-Cyanine5</w:t>
            </w:r>
          </w:p>
        </w:tc>
        <w:tc>
          <w:tcPr>
            <w:tcW w:w="1743" w:type="dxa"/>
            <w:noWrap/>
            <w:hideMark/>
          </w:tcPr>
          <w:p w14:paraId="2A34FBEE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7E.17G9</w:t>
            </w:r>
          </w:p>
        </w:tc>
      </w:tr>
      <w:tr w:rsidR="001E388B" w:rsidRPr="0082513F" w14:paraId="5E5C86EB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504A4F9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IFN-</w:t>
            </w:r>
            <w:r w:rsidRPr="0082513F">
              <w:rPr>
                <w:rFonts w:ascii="Cambria Math" w:hAnsi="Cambria Math" w:cs="Cambria Math"/>
                <w:sz w:val="20"/>
                <w:szCs w:val="20"/>
              </w:rPr>
              <w:t>𝛾</w:t>
            </w:r>
          </w:p>
        </w:tc>
        <w:tc>
          <w:tcPr>
            <w:tcW w:w="1833" w:type="dxa"/>
            <w:noWrap/>
            <w:hideMark/>
          </w:tcPr>
          <w:p w14:paraId="0E39BB4D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PerCP-Cyanine5.5</w:t>
            </w:r>
          </w:p>
        </w:tc>
        <w:tc>
          <w:tcPr>
            <w:tcW w:w="1743" w:type="dxa"/>
            <w:noWrap/>
            <w:hideMark/>
          </w:tcPr>
          <w:p w14:paraId="57D34074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XMG1.2</w:t>
            </w:r>
          </w:p>
        </w:tc>
      </w:tr>
      <w:tr w:rsidR="001E388B" w:rsidRPr="0082513F" w14:paraId="2C5257A4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EB0CAFA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IL-17a</w:t>
            </w:r>
          </w:p>
        </w:tc>
        <w:tc>
          <w:tcPr>
            <w:tcW w:w="1833" w:type="dxa"/>
            <w:noWrap/>
            <w:hideMark/>
          </w:tcPr>
          <w:p w14:paraId="7F6797FB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FITC</w:t>
            </w:r>
          </w:p>
        </w:tc>
        <w:tc>
          <w:tcPr>
            <w:tcW w:w="1743" w:type="dxa"/>
            <w:noWrap/>
            <w:hideMark/>
          </w:tcPr>
          <w:p w14:paraId="443E7D1B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TC11-18H10.1</w:t>
            </w:r>
          </w:p>
        </w:tc>
      </w:tr>
      <w:tr w:rsidR="001E388B" w:rsidRPr="0082513F" w14:paraId="4053225F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DF8F874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 xml:space="preserve">Ki-67 </w:t>
            </w:r>
          </w:p>
        </w:tc>
        <w:tc>
          <w:tcPr>
            <w:tcW w:w="1833" w:type="dxa"/>
            <w:noWrap/>
            <w:hideMark/>
          </w:tcPr>
          <w:p w14:paraId="03607E18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FITC</w:t>
            </w:r>
          </w:p>
        </w:tc>
        <w:tc>
          <w:tcPr>
            <w:tcW w:w="1743" w:type="dxa"/>
            <w:noWrap/>
            <w:hideMark/>
          </w:tcPr>
          <w:p w14:paraId="27D20D40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SolA15</w:t>
            </w:r>
          </w:p>
        </w:tc>
      </w:tr>
      <w:tr w:rsidR="001E388B" w:rsidRPr="0082513F" w14:paraId="65D24577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505A7359" w14:textId="77777777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Live/dead</w:t>
            </w:r>
          </w:p>
        </w:tc>
        <w:tc>
          <w:tcPr>
            <w:tcW w:w="1833" w:type="dxa"/>
            <w:noWrap/>
            <w:hideMark/>
          </w:tcPr>
          <w:p w14:paraId="3907F932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Aqua - 405 nm excitation</w:t>
            </w:r>
          </w:p>
        </w:tc>
        <w:tc>
          <w:tcPr>
            <w:tcW w:w="1743" w:type="dxa"/>
            <w:noWrap/>
            <w:hideMark/>
          </w:tcPr>
          <w:p w14:paraId="01EFC12B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 </w:t>
            </w:r>
          </w:p>
        </w:tc>
      </w:tr>
      <w:tr w:rsidR="001E388B" w:rsidRPr="0082513F" w14:paraId="69EB2C25" w14:textId="77777777" w:rsidTr="00B96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EBFE4F0" w14:textId="4B94D9EB" w:rsidR="001E388B" w:rsidRPr="0082513F" w:rsidRDefault="001E388B" w:rsidP="00B96DB2">
            <w:pPr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TNF</w:t>
            </w:r>
          </w:p>
        </w:tc>
        <w:tc>
          <w:tcPr>
            <w:tcW w:w="1833" w:type="dxa"/>
            <w:noWrap/>
            <w:hideMark/>
          </w:tcPr>
          <w:p w14:paraId="32BE9B96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APC</w:t>
            </w:r>
          </w:p>
        </w:tc>
        <w:tc>
          <w:tcPr>
            <w:tcW w:w="1743" w:type="dxa"/>
            <w:noWrap/>
            <w:hideMark/>
          </w:tcPr>
          <w:p w14:paraId="55639F82" w14:textId="77777777" w:rsidR="001E388B" w:rsidRPr="0082513F" w:rsidRDefault="001E388B" w:rsidP="00B9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13F">
              <w:rPr>
                <w:sz w:val="20"/>
                <w:szCs w:val="20"/>
              </w:rPr>
              <w:t>MP6-XT22</w:t>
            </w:r>
          </w:p>
        </w:tc>
      </w:tr>
    </w:tbl>
    <w:p w14:paraId="5BD8E558" w14:textId="77777777" w:rsidR="0072354D" w:rsidRDefault="0072354D"/>
    <w:sectPr w:rsidR="0072354D" w:rsidSect="00911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E4"/>
    <w:rsid w:val="00001A97"/>
    <w:rsid w:val="000077FD"/>
    <w:rsid w:val="00016A6D"/>
    <w:rsid w:val="00017436"/>
    <w:rsid w:val="00037FDE"/>
    <w:rsid w:val="00053B5A"/>
    <w:rsid w:val="00055A8D"/>
    <w:rsid w:val="000651CA"/>
    <w:rsid w:val="00075D4D"/>
    <w:rsid w:val="00076E7C"/>
    <w:rsid w:val="000816F3"/>
    <w:rsid w:val="000829E0"/>
    <w:rsid w:val="000A6C68"/>
    <w:rsid w:val="000B1CF2"/>
    <w:rsid w:val="000C356E"/>
    <w:rsid w:val="000D3ADD"/>
    <w:rsid w:val="000D3F29"/>
    <w:rsid w:val="000F569B"/>
    <w:rsid w:val="000F6DF7"/>
    <w:rsid w:val="0010477C"/>
    <w:rsid w:val="0014035A"/>
    <w:rsid w:val="00141C7A"/>
    <w:rsid w:val="001579E5"/>
    <w:rsid w:val="00164496"/>
    <w:rsid w:val="001769C4"/>
    <w:rsid w:val="00183BB0"/>
    <w:rsid w:val="0018420F"/>
    <w:rsid w:val="001A0EA7"/>
    <w:rsid w:val="001A0EF0"/>
    <w:rsid w:val="001A7DDC"/>
    <w:rsid w:val="001C1BFB"/>
    <w:rsid w:val="001C52FD"/>
    <w:rsid w:val="001D6742"/>
    <w:rsid w:val="001E2423"/>
    <w:rsid w:val="001E388B"/>
    <w:rsid w:val="001E6424"/>
    <w:rsid w:val="001F0AB3"/>
    <w:rsid w:val="001F2DF5"/>
    <w:rsid w:val="00200F60"/>
    <w:rsid w:val="00202586"/>
    <w:rsid w:val="0020289C"/>
    <w:rsid w:val="0021559B"/>
    <w:rsid w:val="00227F4B"/>
    <w:rsid w:val="00235111"/>
    <w:rsid w:val="00237B9E"/>
    <w:rsid w:val="00243E04"/>
    <w:rsid w:val="00264F84"/>
    <w:rsid w:val="00267B58"/>
    <w:rsid w:val="00276BCE"/>
    <w:rsid w:val="00285EBE"/>
    <w:rsid w:val="002904F5"/>
    <w:rsid w:val="00290D0D"/>
    <w:rsid w:val="00291F26"/>
    <w:rsid w:val="00292A89"/>
    <w:rsid w:val="002A0287"/>
    <w:rsid w:val="002B3E35"/>
    <w:rsid w:val="002B56CE"/>
    <w:rsid w:val="002C5ED0"/>
    <w:rsid w:val="002D3943"/>
    <w:rsid w:val="002E650B"/>
    <w:rsid w:val="002E7344"/>
    <w:rsid w:val="00307AE3"/>
    <w:rsid w:val="00323632"/>
    <w:rsid w:val="003271E4"/>
    <w:rsid w:val="00345EDA"/>
    <w:rsid w:val="00350CAD"/>
    <w:rsid w:val="00355150"/>
    <w:rsid w:val="00357365"/>
    <w:rsid w:val="00360871"/>
    <w:rsid w:val="003627B7"/>
    <w:rsid w:val="00362E81"/>
    <w:rsid w:val="003635A6"/>
    <w:rsid w:val="00365255"/>
    <w:rsid w:val="00365C61"/>
    <w:rsid w:val="003714C0"/>
    <w:rsid w:val="00372A4A"/>
    <w:rsid w:val="00372CBF"/>
    <w:rsid w:val="00374D06"/>
    <w:rsid w:val="00375841"/>
    <w:rsid w:val="00383C59"/>
    <w:rsid w:val="003B6918"/>
    <w:rsid w:val="003C366B"/>
    <w:rsid w:val="003D097A"/>
    <w:rsid w:val="003E5673"/>
    <w:rsid w:val="00405BA3"/>
    <w:rsid w:val="00416ED5"/>
    <w:rsid w:val="0042560E"/>
    <w:rsid w:val="00435B7D"/>
    <w:rsid w:val="00440CA5"/>
    <w:rsid w:val="00441953"/>
    <w:rsid w:val="00444865"/>
    <w:rsid w:val="00447D14"/>
    <w:rsid w:val="004500C9"/>
    <w:rsid w:val="0045546B"/>
    <w:rsid w:val="0046068D"/>
    <w:rsid w:val="00460FC8"/>
    <w:rsid w:val="00463BCB"/>
    <w:rsid w:val="00474AA3"/>
    <w:rsid w:val="004845D4"/>
    <w:rsid w:val="004A41B8"/>
    <w:rsid w:val="004B194C"/>
    <w:rsid w:val="004B323A"/>
    <w:rsid w:val="004B448D"/>
    <w:rsid w:val="004C0F17"/>
    <w:rsid w:val="004E489F"/>
    <w:rsid w:val="004E71B6"/>
    <w:rsid w:val="00522248"/>
    <w:rsid w:val="00526EC0"/>
    <w:rsid w:val="00581A7C"/>
    <w:rsid w:val="00582000"/>
    <w:rsid w:val="00591808"/>
    <w:rsid w:val="005B37D9"/>
    <w:rsid w:val="005B4058"/>
    <w:rsid w:val="005D3DEB"/>
    <w:rsid w:val="005E4323"/>
    <w:rsid w:val="005F5A42"/>
    <w:rsid w:val="00600A95"/>
    <w:rsid w:val="00612488"/>
    <w:rsid w:val="00616A62"/>
    <w:rsid w:val="00622CB6"/>
    <w:rsid w:val="00626AD1"/>
    <w:rsid w:val="00626E6F"/>
    <w:rsid w:val="00640E7D"/>
    <w:rsid w:val="00641914"/>
    <w:rsid w:val="00643DF9"/>
    <w:rsid w:val="0066799D"/>
    <w:rsid w:val="00694EAC"/>
    <w:rsid w:val="0069530B"/>
    <w:rsid w:val="006B0305"/>
    <w:rsid w:val="006B2D66"/>
    <w:rsid w:val="006B3FEC"/>
    <w:rsid w:val="006B78D9"/>
    <w:rsid w:val="006C4C8E"/>
    <w:rsid w:val="006C72DF"/>
    <w:rsid w:val="006F1448"/>
    <w:rsid w:val="00710399"/>
    <w:rsid w:val="0072354D"/>
    <w:rsid w:val="007261C8"/>
    <w:rsid w:val="00726250"/>
    <w:rsid w:val="007326BF"/>
    <w:rsid w:val="00736F54"/>
    <w:rsid w:val="0075032F"/>
    <w:rsid w:val="007508E9"/>
    <w:rsid w:val="00751C11"/>
    <w:rsid w:val="007749D9"/>
    <w:rsid w:val="00785BAA"/>
    <w:rsid w:val="00786E7B"/>
    <w:rsid w:val="007902F6"/>
    <w:rsid w:val="00793720"/>
    <w:rsid w:val="00793A8A"/>
    <w:rsid w:val="00794F29"/>
    <w:rsid w:val="007957CE"/>
    <w:rsid w:val="00796750"/>
    <w:rsid w:val="007A2263"/>
    <w:rsid w:val="007B050A"/>
    <w:rsid w:val="007B1807"/>
    <w:rsid w:val="007B3DD8"/>
    <w:rsid w:val="007B75DB"/>
    <w:rsid w:val="007C1B7E"/>
    <w:rsid w:val="007D1657"/>
    <w:rsid w:val="007D3E6D"/>
    <w:rsid w:val="007E7900"/>
    <w:rsid w:val="007F5A64"/>
    <w:rsid w:val="007F7E6F"/>
    <w:rsid w:val="008009DF"/>
    <w:rsid w:val="008336C1"/>
    <w:rsid w:val="0083466C"/>
    <w:rsid w:val="00852D7B"/>
    <w:rsid w:val="00853867"/>
    <w:rsid w:val="00867ED5"/>
    <w:rsid w:val="00870B18"/>
    <w:rsid w:val="00895D77"/>
    <w:rsid w:val="008965C6"/>
    <w:rsid w:val="008A1F91"/>
    <w:rsid w:val="008A6CAC"/>
    <w:rsid w:val="008B3997"/>
    <w:rsid w:val="008E351C"/>
    <w:rsid w:val="00911211"/>
    <w:rsid w:val="00921BD7"/>
    <w:rsid w:val="00924E32"/>
    <w:rsid w:val="009336A8"/>
    <w:rsid w:val="00946ECF"/>
    <w:rsid w:val="0094724F"/>
    <w:rsid w:val="009547AD"/>
    <w:rsid w:val="0095493D"/>
    <w:rsid w:val="00961B81"/>
    <w:rsid w:val="009705D0"/>
    <w:rsid w:val="00970EF7"/>
    <w:rsid w:val="00972CF2"/>
    <w:rsid w:val="00973D81"/>
    <w:rsid w:val="00974122"/>
    <w:rsid w:val="009748E7"/>
    <w:rsid w:val="009A0026"/>
    <w:rsid w:val="009A31E5"/>
    <w:rsid w:val="009A646C"/>
    <w:rsid w:val="009B1876"/>
    <w:rsid w:val="009B2AC1"/>
    <w:rsid w:val="009B6183"/>
    <w:rsid w:val="009C4538"/>
    <w:rsid w:val="009C5D75"/>
    <w:rsid w:val="009D1F1F"/>
    <w:rsid w:val="009E15E4"/>
    <w:rsid w:val="009E17B8"/>
    <w:rsid w:val="009F047B"/>
    <w:rsid w:val="009F127E"/>
    <w:rsid w:val="00A016FF"/>
    <w:rsid w:val="00A27647"/>
    <w:rsid w:val="00A278AA"/>
    <w:rsid w:val="00A32431"/>
    <w:rsid w:val="00A43D9A"/>
    <w:rsid w:val="00A54636"/>
    <w:rsid w:val="00A60DA3"/>
    <w:rsid w:val="00A635A1"/>
    <w:rsid w:val="00A73DA8"/>
    <w:rsid w:val="00A802A9"/>
    <w:rsid w:val="00A835F7"/>
    <w:rsid w:val="00A837BB"/>
    <w:rsid w:val="00AA370C"/>
    <w:rsid w:val="00AB3669"/>
    <w:rsid w:val="00AC5AC8"/>
    <w:rsid w:val="00AE5C20"/>
    <w:rsid w:val="00AE74D8"/>
    <w:rsid w:val="00AF75B1"/>
    <w:rsid w:val="00B02540"/>
    <w:rsid w:val="00B0475E"/>
    <w:rsid w:val="00B07911"/>
    <w:rsid w:val="00B106B7"/>
    <w:rsid w:val="00B10BEF"/>
    <w:rsid w:val="00B172FA"/>
    <w:rsid w:val="00B17DD4"/>
    <w:rsid w:val="00B22282"/>
    <w:rsid w:val="00B40CB9"/>
    <w:rsid w:val="00B4408C"/>
    <w:rsid w:val="00B54078"/>
    <w:rsid w:val="00B6234A"/>
    <w:rsid w:val="00B84C48"/>
    <w:rsid w:val="00BA24F2"/>
    <w:rsid w:val="00BA6EFA"/>
    <w:rsid w:val="00BB6A9A"/>
    <w:rsid w:val="00BE2526"/>
    <w:rsid w:val="00BE48BE"/>
    <w:rsid w:val="00BF0B80"/>
    <w:rsid w:val="00BF3EC0"/>
    <w:rsid w:val="00C026BF"/>
    <w:rsid w:val="00C05346"/>
    <w:rsid w:val="00C110AE"/>
    <w:rsid w:val="00C14E2E"/>
    <w:rsid w:val="00C25596"/>
    <w:rsid w:val="00C306BC"/>
    <w:rsid w:val="00C3244D"/>
    <w:rsid w:val="00C417ED"/>
    <w:rsid w:val="00C62196"/>
    <w:rsid w:val="00C83706"/>
    <w:rsid w:val="00C8433C"/>
    <w:rsid w:val="00C843BE"/>
    <w:rsid w:val="00CA534A"/>
    <w:rsid w:val="00CA56F4"/>
    <w:rsid w:val="00CB5434"/>
    <w:rsid w:val="00CF767D"/>
    <w:rsid w:val="00D36CC0"/>
    <w:rsid w:val="00D4522F"/>
    <w:rsid w:val="00D46202"/>
    <w:rsid w:val="00D512BD"/>
    <w:rsid w:val="00D762B4"/>
    <w:rsid w:val="00D832BD"/>
    <w:rsid w:val="00D85566"/>
    <w:rsid w:val="00D95B51"/>
    <w:rsid w:val="00DA2A7E"/>
    <w:rsid w:val="00DA2D9B"/>
    <w:rsid w:val="00DA39BF"/>
    <w:rsid w:val="00DB4138"/>
    <w:rsid w:val="00DD135D"/>
    <w:rsid w:val="00DD644A"/>
    <w:rsid w:val="00DE7B92"/>
    <w:rsid w:val="00DE7CFA"/>
    <w:rsid w:val="00DF6A7F"/>
    <w:rsid w:val="00E151D7"/>
    <w:rsid w:val="00E21642"/>
    <w:rsid w:val="00E2353C"/>
    <w:rsid w:val="00E3446A"/>
    <w:rsid w:val="00E37FB7"/>
    <w:rsid w:val="00E5125F"/>
    <w:rsid w:val="00E533D6"/>
    <w:rsid w:val="00E55EBD"/>
    <w:rsid w:val="00E60C58"/>
    <w:rsid w:val="00E6155D"/>
    <w:rsid w:val="00E63BC1"/>
    <w:rsid w:val="00E80943"/>
    <w:rsid w:val="00EB4A5E"/>
    <w:rsid w:val="00EE38B1"/>
    <w:rsid w:val="00F13B25"/>
    <w:rsid w:val="00F21614"/>
    <w:rsid w:val="00F2751E"/>
    <w:rsid w:val="00F30B07"/>
    <w:rsid w:val="00F707DF"/>
    <w:rsid w:val="00F75E1B"/>
    <w:rsid w:val="00F8021A"/>
    <w:rsid w:val="00F816C9"/>
    <w:rsid w:val="00F85CEB"/>
    <w:rsid w:val="00F87914"/>
    <w:rsid w:val="00F91F81"/>
    <w:rsid w:val="00F92984"/>
    <w:rsid w:val="00F96224"/>
    <w:rsid w:val="00FA36F1"/>
    <w:rsid w:val="00FB116E"/>
    <w:rsid w:val="00FB28CF"/>
    <w:rsid w:val="00FD2349"/>
    <w:rsid w:val="00FF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C1752"/>
  <w15:chartTrackingRefBased/>
  <w15:docId w15:val="{32CD07BD-13CE-2A4F-805F-2AC6C851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8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1E388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 PhD, Jennifer</dc:creator>
  <cp:keywords/>
  <dc:description/>
  <cp:lastModifiedBy>Graham PhD, Jessica B</cp:lastModifiedBy>
  <cp:revision>3</cp:revision>
  <dcterms:created xsi:type="dcterms:W3CDTF">2021-01-13T21:53:00Z</dcterms:created>
  <dcterms:modified xsi:type="dcterms:W3CDTF">2021-01-13T23:07:00Z</dcterms:modified>
</cp:coreProperties>
</file>